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319689" w14:textId="1779D240" w:rsidR="00AF7C2E" w:rsidRPr="008A2C56" w:rsidRDefault="00AF7C2E" w:rsidP="00AF7C2E">
      <w:pPr>
        <w:pBdr>
          <w:top w:val="nil"/>
          <w:left w:val="nil"/>
          <w:bottom w:val="nil"/>
          <w:right w:val="nil"/>
          <w:between w:val="nil"/>
        </w:pBdr>
        <w:spacing w:before="240" w:after="240" w:line="276" w:lineRule="auto"/>
        <w:rPr>
          <w:b/>
          <w:bCs/>
          <w:color w:val="000000"/>
        </w:rPr>
      </w:pPr>
      <w:r>
        <w:rPr>
          <w:b/>
          <w:bCs/>
        </w:rPr>
        <w:t xml:space="preserve">Additional file </w:t>
      </w:r>
      <w:bookmarkStart w:id="0" w:name="_yws8meqj7bcz" w:colFirst="0" w:colLast="0"/>
      <w:bookmarkEnd w:id="0"/>
      <w:r>
        <w:rPr>
          <w:noProof/>
        </w:rPr>
        <w:drawing>
          <wp:anchor distT="114300" distB="114300" distL="114300" distR="114300" simplePos="0" relativeHeight="251659264" behindDoc="0" locked="0" layoutInCell="1" hidden="0" allowOverlap="1" wp14:anchorId="3C0FB737" wp14:editId="41F48F00">
            <wp:simplePos x="0" y="0"/>
            <wp:positionH relativeFrom="column">
              <wp:posOffset>2492587</wp:posOffset>
            </wp:positionH>
            <wp:positionV relativeFrom="paragraph">
              <wp:posOffset>302895</wp:posOffset>
            </wp:positionV>
            <wp:extent cx="922809" cy="272448"/>
            <wp:effectExtent l="0" t="0" r="0" b="0"/>
            <wp:wrapNone/>
            <wp:docPr id="4" name="image6.png" descr="A black text with black letter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A black text with black letters&#10;&#10;AI-generated content may be incorrect.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22809" cy="27244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="004348DC">
        <w:rPr>
          <w:b/>
          <w:bCs/>
        </w:rPr>
        <w:t>3</w:t>
      </w:r>
    </w:p>
    <w:p w14:paraId="0768BFFE" w14:textId="77777777" w:rsidR="00AF7C2E" w:rsidRDefault="00AF7C2E" w:rsidP="00AF7C2E">
      <w:pPr>
        <w:spacing w:line="276" w:lineRule="auto"/>
        <w:rPr>
          <w:sz w:val="22"/>
          <w:szCs w:val="22"/>
        </w:rPr>
      </w:pPr>
      <w:r>
        <w:rPr>
          <w:noProof/>
        </w:rPr>
        <w:drawing>
          <wp:inline distT="0" distB="0" distL="0" distR="0" wp14:anchorId="5E1EBA8E" wp14:editId="5BE7C555">
            <wp:extent cx="5825066" cy="1604645"/>
            <wp:effectExtent l="0" t="0" r="0" b="0"/>
            <wp:docPr id="8" name="image19.png" descr="A graph of a number of individual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9.png" descr="A graph of a number of individuals&#10;&#10;AI-generated content may be incorrect."/>
                    <pic:cNvPicPr preferRelativeResize="0"/>
                  </pic:nvPicPr>
                  <pic:blipFill rotWithShape="1">
                    <a:blip r:embed="rId8"/>
                    <a:srcRect l="5185" t="-443" r="-5185" b="554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8967" cy="16139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9A2BEB" w14:textId="77777777" w:rsidR="00AF7C2E" w:rsidRDefault="00AF7C2E" w:rsidP="00AF7C2E">
      <w:pPr>
        <w:spacing w:line="276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>Figure S1. Euclidean distances used to measure differences in contextual features distribution between ‘grunt’ and ‘twitter’ to other call types produced in isolation.</w:t>
      </w:r>
      <w:r>
        <w:rPr>
          <w:sz w:val="22"/>
          <w:szCs w:val="22"/>
        </w:rPr>
        <w:t xml:space="preserve"> For each call, the mean distance and the 50% and 89% credible intervals relative to each comparison call are shown. Values on the Y-axis indicate the proportion of posterior samples in which the corresponding call was identified as the closest match to the focal call; only values greater than 0.01 are displayed. Superscript </w:t>
      </w:r>
      <w:r>
        <w:rPr>
          <w:i/>
          <w:iCs/>
          <w:sz w:val="22"/>
          <w:szCs w:val="22"/>
        </w:rPr>
        <w:t>n</w:t>
      </w:r>
      <w:r>
        <w:rPr>
          <w:sz w:val="22"/>
          <w:szCs w:val="22"/>
        </w:rPr>
        <w:t xml:space="preserve"> indicates that each call can have any number of vocal element repetitions (from zero upwards).</w:t>
      </w:r>
    </w:p>
    <w:p w14:paraId="2D93BC80" w14:textId="14CA4DDE" w:rsidR="004E5F6A" w:rsidRDefault="004E5F6A">
      <w:pPr>
        <w:spacing w:before="100" w:beforeAutospacing="1" w:after="100" w:afterAutospacing="1"/>
        <w:rPr>
          <w:b/>
          <w:bCs/>
          <w:sz w:val="22"/>
          <w:szCs w:val="22"/>
        </w:rPr>
      </w:pPr>
    </w:p>
    <w:sectPr w:rsidR="004E5F6A" w:rsidSect="00AF7C2E">
      <w:headerReference w:type="default" r:id="rId9"/>
      <w:footerReference w:type="default" r:id="rId10"/>
      <w:pgSz w:w="11909" w:h="16834"/>
      <w:pgMar w:top="851" w:right="1418" w:bottom="1134" w:left="1418" w:header="851" w:footer="397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64BC10" w14:textId="77777777" w:rsidR="003051EA" w:rsidRDefault="003051EA">
      <w:pPr>
        <w:spacing w:after="0" w:line="240" w:lineRule="auto"/>
      </w:pPr>
      <w:r>
        <w:separator/>
      </w:r>
    </w:p>
  </w:endnote>
  <w:endnote w:type="continuationSeparator" w:id="0">
    <w:p w14:paraId="4064B9A1" w14:textId="77777777" w:rsidR="003051EA" w:rsidRDefault="003051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CF1E7D" w14:textId="77777777" w:rsidR="00AF7C2E" w:rsidRDefault="00AF7C2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33221E" w14:textId="77777777" w:rsidR="003051EA" w:rsidRDefault="003051EA">
      <w:pPr>
        <w:spacing w:after="0" w:line="240" w:lineRule="auto"/>
      </w:pPr>
      <w:r>
        <w:separator/>
      </w:r>
    </w:p>
  </w:footnote>
  <w:footnote w:type="continuationSeparator" w:id="0">
    <w:p w14:paraId="65413D42" w14:textId="77777777" w:rsidR="003051EA" w:rsidRDefault="003051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F35B28" w14:textId="77777777" w:rsidR="00AF7C2E" w:rsidRDefault="00AF7C2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543CBA"/>
    <w:multiLevelType w:val="multilevel"/>
    <w:tmpl w:val="074400A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2054130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hyphenationZone w:val="425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CB5"/>
    <w:rsid w:val="00013EC0"/>
    <w:rsid w:val="00041DB2"/>
    <w:rsid w:val="00057BB3"/>
    <w:rsid w:val="0006635A"/>
    <w:rsid w:val="00077AEB"/>
    <w:rsid w:val="00092A4A"/>
    <w:rsid w:val="00097DB8"/>
    <w:rsid w:val="001A1E7F"/>
    <w:rsid w:val="00200184"/>
    <w:rsid w:val="00210628"/>
    <w:rsid w:val="00221C5C"/>
    <w:rsid w:val="002271C8"/>
    <w:rsid w:val="00227CAD"/>
    <w:rsid w:val="00261B04"/>
    <w:rsid w:val="002901F2"/>
    <w:rsid w:val="00292031"/>
    <w:rsid w:val="002E7DB4"/>
    <w:rsid w:val="003051EA"/>
    <w:rsid w:val="0032709F"/>
    <w:rsid w:val="00344A83"/>
    <w:rsid w:val="003475FE"/>
    <w:rsid w:val="003558A0"/>
    <w:rsid w:val="003D6AAC"/>
    <w:rsid w:val="004348DC"/>
    <w:rsid w:val="0046111C"/>
    <w:rsid w:val="00464F0E"/>
    <w:rsid w:val="004E2742"/>
    <w:rsid w:val="004E5F6A"/>
    <w:rsid w:val="004E6A9C"/>
    <w:rsid w:val="00536E49"/>
    <w:rsid w:val="005815A3"/>
    <w:rsid w:val="005A1661"/>
    <w:rsid w:val="005C127D"/>
    <w:rsid w:val="005D70B9"/>
    <w:rsid w:val="006535A9"/>
    <w:rsid w:val="006755B0"/>
    <w:rsid w:val="006874CB"/>
    <w:rsid w:val="006B09B4"/>
    <w:rsid w:val="00756DA8"/>
    <w:rsid w:val="00765B06"/>
    <w:rsid w:val="007714F1"/>
    <w:rsid w:val="007C3CB5"/>
    <w:rsid w:val="007C4406"/>
    <w:rsid w:val="007C5C89"/>
    <w:rsid w:val="007D23DF"/>
    <w:rsid w:val="008070C9"/>
    <w:rsid w:val="00836970"/>
    <w:rsid w:val="00845FEF"/>
    <w:rsid w:val="008970C5"/>
    <w:rsid w:val="008F1E6F"/>
    <w:rsid w:val="009206CF"/>
    <w:rsid w:val="009272E4"/>
    <w:rsid w:val="009863E3"/>
    <w:rsid w:val="0099254B"/>
    <w:rsid w:val="009F11DB"/>
    <w:rsid w:val="00A8574D"/>
    <w:rsid w:val="00A97798"/>
    <w:rsid w:val="00AF404B"/>
    <w:rsid w:val="00AF7C2E"/>
    <w:rsid w:val="00B163F6"/>
    <w:rsid w:val="00B320F8"/>
    <w:rsid w:val="00B66761"/>
    <w:rsid w:val="00B9498F"/>
    <w:rsid w:val="00BC35CF"/>
    <w:rsid w:val="00BF32F6"/>
    <w:rsid w:val="00BF671B"/>
    <w:rsid w:val="00C23A23"/>
    <w:rsid w:val="00C758BF"/>
    <w:rsid w:val="00CA4F69"/>
    <w:rsid w:val="00CC0B02"/>
    <w:rsid w:val="00D11688"/>
    <w:rsid w:val="00D509CE"/>
    <w:rsid w:val="00D8492F"/>
    <w:rsid w:val="00DA4BC1"/>
    <w:rsid w:val="00DC70AE"/>
    <w:rsid w:val="00E70A5F"/>
    <w:rsid w:val="00EA718E"/>
    <w:rsid w:val="00EC0890"/>
    <w:rsid w:val="00EE45CA"/>
    <w:rsid w:val="00F23386"/>
    <w:rsid w:val="00F47D43"/>
    <w:rsid w:val="00F60787"/>
    <w:rsid w:val="00FA29E1"/>
    <w:rsid w:val="00FC1E37"/>
    <w:rsid w:val="00FD2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E7AF1"/>
  <w15:chartTrackingRefBased/>
  <w15:docId w15:val="{CE7A3C40-6C72-422A-9C69-6564255AB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before="100" w:beforeAutospacing="1" w:after="100" w:afterAutospacing="1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C2E"/>
    <w:pPr>
      <w:spacing w:before="0" w:beforeAutospacing="0" w:after="160" w:afterAutospacing="0"/>
    </w:pPr>
    <w:rPr>
      <w:rFonts w:ascii="Arial" w:eastAsia="Arial" w:hAnsi="Arial" w:cs="Arial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09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aliases w:val="Thesis-2"/>
    <w:basedOn w:val="Normal"/>
    <w:next w:val="Normal"/>
    <w:link w:val="Heading2Char"/>
    <w:autoRedefine/>
    <w:uiPriority w:val="9"/>
    <w:unhideWhenUsed/>
    <w:qFormat/>
    <w:rsid w:val="006B09B4"/>
    <w:pPr>
      <w:keepNext/>
      <w:keepLines/>
      <w:spacing w:after="0" w:line="276" w:lineRule="auto"/>
      <w:outlineLvl w:val="1"/>
    </w:pPr>
    <w:rPr>
      <w:b/>
      <w:lang w:eastAsia="fr-F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3CB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3CB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3CB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3CB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3CB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3CB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3CB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Heading1"/>
    <w:link w:val="ThesisChar"/>
    <w:autoRedefine/>
    <w:qFormat/>
    <w:rsid w:val="006B09B4"/>
    <w:pPr>
      <w:spacing w:before="240" w:after="240" w:line="276" w:lineRule="auto"/>
    </w:pPr>
    <w:rPr>
      <w:rFonts w:ascii="Times New Roman" w:eastAsia="Times New Roman" w:hAnsi="Times New Roman" w:cs="Times New Roman"/>
      <w:b/>
      <w:color w:val="auto"/>
      <w:sz w:val="28"/>
      <w:szCs w:val="24"/>
    </w:rPr>
  </w:style>
  <w:style w:type="character" w:customStyle="1" w:styleId="ThesisChar">
    <w:name w:val="Thesis Char"/>
    <w:basedOn w:val="Heading1Char"/>
    <w:link w:val="Thesis"/>
    <w:rsid w:val="006B09B4"/>
    <w:rPr>
      <w:rFonts w:ascii="Times New Roman" w:eastAsia="Times New Roman" w:hAnsi="Times New Roman" w:cs="Times New Roman"/>
      <w:b/>
      <w:color w:val="0F4761" w:themeColor="accent1" w:themeShade="BF"/>
      <w:sz w:val="28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6B09B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aliases w:val="Thesis-2 Char"/>
    <w:basedOn w:val="DefaultParagraphFont"/>
    <w:link w:val="Heading2"/>
    <w:uiPriority w:val="9"/>
    <w:rsid w:val="006B09B4"/>
    <w:rPr>
      <w:rFonts w:ascii="Arial" w:eastAsia="Arial" w:hAnsi="Arial" w:cs="Arial"/>
      <w:b/>
      <w:kern w:val="0"/>
      <w:sz w:val="24"/>
      <w:lang w:val="en-GB" w:eastAsia="fr-FR"/>
      <w14:ligatures w14:val="none"/>
    </w:rPr>
  </w:style>
  <w:style w:type="paragraph" w:customStyle="1" w:styleId="Thesis-2b">
    <w:name w:val="Thesis-2b"/>
    <w:next w:val="Normal"/>
    <w:autoRedefine/>
    <w:qFormat/>
    <w:rsid w:val="006B09B4"/>
    <w:pPr>
      <w:spacing w:after="0" w:line="276" w:lineRule="auto"/>
    </w:pPr>
    <w:rPr>
      <w:rFonts w:ascii="Arial" w:eastAsia="Arial" w:hAnsi="Arial" w:cs="Arial"/>
      <w:b/>
      <w:kern w:val="0"/>
      <w:sz w:val="24"/>
      <w:lang w:val="en-GB" w:eastAsia="fr-FR"/>
      <w14:ligatures w14:val="none"/>
    </w:rPr>
  </w:style>
  <w:style w:type="paragraph" w:customStyle="1" w:styleId="Thesis-3">
    <w:name w:val="Thesis-3"/>
    <w:next w:val="Normal"/>
    <w:link w:val="Thesis-3Char"/>
    <w:autoRedefine/>
    <w:qFormat/>
    <w:rsid w:val="006B09B4"/>
    <w:pPr>
      <w:spacing w:before="240" w:after="240"/>
    </w:pPr>
    <w:rPr>
      <w:i/>
      <w:sz w:val="24"/>
      <w:szCs w:val="24"/>
    </w:rPr>
  </w:style>
  <w:style w:type="character" w:customStyle="1" w:styleId="Thesis-3Char">
    <w:name w:val="Thesis-3 Char"/>
    <w:basedOn w:val="DefaultParagraphFont"/>
    <w:link w:val="Thesis-3"/>
    <w:rsid w:val="006B09B4"/>
    <w:rPr>
      <w:i/>
      <w:sz w:val="24"/>
      <w:szCs w:val="24"/>
    </w:rPr>
  </w:style>
  <w:style w:type="paragraph" w:customStyle="1" w:styleId="Thesis-4">
    <w:name w:val="Thesis-4"/>
    <w:basedOn w:val="Normal"/>
    <w:next w:val="Normal"/>
    <w:link w:val="Thesis-4Char"/>
    <w:autoRedefine/>
    <w:qFormat/>
    <w:rsid w:val="006B09B4"/>
    <w:pPr>
      <w:spacing w:before="240" w:after="240"/>
    </w:pPr>
    <w:rPr>
      <w:u w:val="single"/>
    </w:rPr>
  </w:style>
  <w:style w:type="character" w:customStyle="1" w:styleId="Thesis-4Char">
    <w:name w:val="Thesis-4 Char"/>
    <w:basedOn w:val="DefaultParagraphFont"/>
    <w:link w:val="Thesis-4"/>
    <w:rsid w:val="006B09B4"/>
    <w:rPr>
      <w:sz w:val="24"/>
      <w:szCs w:val="24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3CB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3CB5"/>
    <w:rPr>
      <w:rFonts w:eastAsiaTheme="majorEastAsia" w:cstheme="majorBidi"/>
      <w:i/>
      <w:iCs/>
      <w:color w:val="0F4761" w:themeColor="accent1" w:themeShade="BF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3CB5"/>
    <w:rPr>
      <w:rFonts w:eastAsiaTheme="majorEastAsia" w:cstheme="majorBidi"/>
      <w:color w:val="0F4761" w:themeColor="accent1" w:themeShade="B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3CB5"/>
    <w:rPr>
      <w:rFonts w:eastAsiaTheme="majorEastAsia" w:cstheme="majorBidi"/>
      <w:i/>
      <w:iCs/>
      <w:color w:val="595959" w:themeColor="text1" w:themeTint="A6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3CB5"/>
    <w:rPr>
      <w:rFonts w:eastAsiaTheme="majorEastAsia" w:cstheme="majorBidi"/>
      <w:color w:val="595959" w:themeColor="text1" w:themeTint="A6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3CB5"/>
    <w:rPr>
      <w:rFonts w:eastAsiaTheme="majorEastAsia" w:cstheme="majorBidi"/>
      <w:i/>
      <w:iCs/>
      <w:color w:val="272727" w:themeColor="text1" w:themeTint="D8"/>
      <w:sz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3CB5"/>
    <w:rPr>
      <w:rFonts w:eastAsiaTheme="majorEastAsia" w:cstheme="majorBidi"/>
      <w:color w:val="272727" w:themeColor="text1" w:themeTint="D8"/>
      <w:sz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C3C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3CB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3CB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3CB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C3C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3CB5"/>
    <w:rPr>
      <w:rFonts w:ascii="Arial" w:hAnsi="Arial"/>
      <w:i/>
      <w:iCs/>
      <w:color w:val="404040" w:themeColor="text1" w:themeTint="BF"/>
      <w:sz w:val="24"/>
      <w:lang w:val="en-GB"/>
    </w:rPr>
  </w:style>
  <w:style w:type="paragraph" w:styleId="ListParagraph">
    <w:name w:val="List Paragraph"/>
    <w:basedOn w:val="Normal"/>
    <w:uiPriority w:val="34"/>
    <w:qFormat/>
    <w:rsid w:val="007C3C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3C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3C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3CB5"/>
    <w:rPr>
      <w:rFonts w:ascii="Arial" w:hAnsi="Arial"/>
      <w:i/>
      <w:iCs/>
      <w:color w:val="0F4761" w:themeColor="accent1" w:themeShade="BF"/>
      <w:sz w:val="24"/>
      <w:lang w:val="en-GB"/>
    </w:rPr>
  </w:style>
  <w:style w:type="character" w:styleId="IntenseReference">
    <w:name w:val="Intense Reference"/>
    <w:basedOn w:val="DefaultParagraphFont"/>
    <w:uiPriority w:val="32"/>
    <w:qFormat/>
    <w:rsid w:val="007C3CB5"/>
    <w:rPr>
      <w:b/>
      <w:bCs/>
      <w:smallCaps/>
      <w:color w:val="0F4761" w:themeColor="accent1" w:themeShade="BF"/>
      <w:spacing w:val="5"/>
    </w:rPr>
  </w:style>
  <w:style w:type="table" w:customStyle="1" w:styleId="TableNormal0">
    <w:name w:val="TableNormal"/>
    <w:rsid w:val="00AF7C2E"/>
    <w:pPr>
      <w:spacing w:before="0" w:beforeAutospacing="0" w:after="160" w:afterAutospacing="0"/>
    </w:pPr>
    <w:rPr>
      <w:rFonts w:ascii="Arial" w:eastAsia="Arial" w:hAnsi="Arial" w:cs="Arial"/>
      <w:kern w:val="0"/>
      <w:sz w:val="24"/>
      <w:szCs w:val="24"/>
      <w:lang w:val="en-GB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AF7C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7C2E"/>
    <w:rPr>
      <w:rFonts w:ascii="Arial" w:eastAsia="Arial" w:hAnsi="Arial" w:cs="Arial"/>
      <w:kern w:val="0"/>
      <w:sz w:val="20"/>
      <w:szCs w:val="2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F7C2E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F7C2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7C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7C2E"/>
    <w:rPr>
      <w:rFonts w:ascii="Arial" w:eastAsia="Arial" w:hAnsi="Arial" w:cs="Arial"/>
      <w:b/>
      <w:bCs/>
      <w:kern w:val="0"/>
      <w:sz w:val="20"/>
      <w:szCs w:val="20"/>
      <w:lang w:val="en-GB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AF7C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iane Le Floch</dc:creator>
  <cp:keywords/>
  <dc:description/>
  <cp:lastModifiedBy>Auriane Le Floch</cp:lastModifiedBy>
  <cp:revision>66</cp:revision>
  <dcterms:created xsi:type="dcterms:W3CDTF">2025-12-20T20:30:00Z</dcterms:created>
  <dcterms:modified xsi:type="dcterms:W3CDTF">2026-01-16T10:40:00Z</dcterms:modified>
</cp:coreProperties>
</file>